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1EE" w:rsidRDefault="00FE11EE" w:rsidP="00FE11EE">
      <w:pPr>
        <w:spacing w:line="240" w:lineRule="auto"/>
      </w:pPr>
      <w:r>
        <w:t>S</w:t>
      </w:r>
      <w:r w:rsidR="00B43B96">
        <w:t>8</w:t>
      </w:r>
      <w:r>
        <w:t xml:space="preserve"> Table. Ocular coherence tomography effect s</w:t>
      </w:r>
      <w:r w:rsidR="003D41EE">
        <w:t>izes and sample size estimates.</w:t>
      </w:r>
      <w:bookmarkStart w:id="0" w:name="_GoBack"/>
      <w:bookmarkEnd w:id="0"/>
    </w:p>
    <w:tbl>
      <w:tblPr>
        <w:tblStyle w:val="GridTable2"/>
        <w:tblW w:w="9000" w:type="dxa"/>
        <w:tblLook w:val="04A0" w:firstRow="1" w:lastRow="0" w:firstColumn="1" w:lastColumn="0" w:noHBand="0" w:noVBand="1"/>
      </w:tblPr>
      <w:tblGrid>
        <w:gridCol w:w="2155"/>
        <w:gridCol w:w="1085"/>
        <w:gridCol w:w="1075"/>
        <w:gridCol w:w="813"/>
        <w:gridCol w:w="992"/>
        <w:gridCol w:w="1075"/>
        <w:gridCol w:w="813"/>
        <w:gridCol w:w="992"/>
      </w:tblGrid>
      <w:tr w:rsidR="00FE11EE" w:rsidRPr="00131464" w:rsidTr="008F3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Layer</w:t>
            </w:r>
          </w:p>
        </w:tc>
        <w:tc>
          <w:tcPr>
            <w:tcW w:w="1085" w:type="dxa"/>
            <w:vMerge w:val="restart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2880" w:type="dxa"/>
            <w:gridSpan w:val="3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Sample Size Allocation 1: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80" w:type="dxa"/>
            <w:gridSpan w:val="3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Sample Size Allocation 2: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FE11EE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vAlign w:val="center"/>
            <w:hideMark/>
          </w:tcPr>
          <w:p w:rsidR="00FE11EE" w:rsidRPr="00131464" w:rsidRDefault="00FE11EE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N: ZIKV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N: Ctr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Total N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N: ZIKV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N: Ctr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Total N</w:t>
            </w:r>
          </w:p>
        </w:tc>
      </w:tr>
      <w:tr w:rsidR="00FE11EE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</w:rPr>
              <w:t>Choroid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236</w:t>
            </w:r>
          </w:p>
        </w:tc>
      </w:tr>
      <w:tr w:rsidR="00FE11EE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</w:rPr>
              <w:t>GCL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</w:tr>
      <w:tr w:rsidR="00FE11EE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</w:rPr>
              <w:t>INL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</w:tr>
      <w:tr w:rsidR="00FE11EE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</w:rPr>
              <w:t>IPL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 w:rsidR="00FE11EE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</w:rPr>
              <w:t>ONL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</w:tr>
      <w:tr w:rsidR="00FE11EE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</w:rPr>
              <w:t>OPL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</w:tr>
      <w:tr w:rsidR="00FE11EE" w:rsidRPr="00131464" w:rsidTr="008F36F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</w:rPr>
              <w:t>Photoreceptor Inner Segment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423</w:t>
            </w:r>
          </w:p>
        </w:tc>
      </w:tr>
      <w:tr w:rsidR="00FE11EE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</w:rPr>
              <w:t>Photoreceptor Outer Segment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 w:rsidR="00FE11EE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</w:rPr>
              <w:t>RNFL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</w:tr>
      <w:tr w:rsidR="00FE11EE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  <w:hideMark/>
          </w:tcPr>
          <w:p w:rsidR="00FE11EE" w:rsidRPr="00C16D12" w:rsidRDefault="00FE11EE" w:rsidP="008F36F2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16D12">
              <w:rPr>
                <w:rFonts w:eastAsia="Times New Roman"/>
                <w:color w:val="000000"/>
                <w:sz w:val="20"/>
                <w:szCs w:val="20"/>
              </w:rPr>
              <w:t>Total Retina</w:t>
            </w:r>
          </w:p>
        </w:tc>
        <w:tc>
          <w:tcPr>
            <w:tcW w:w="1085" w:type="dxa"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075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813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2" w:type="dxa"/>
            <w:noWrap/>
            <w:vAlign w:val="center"/>
            <w:hideMark/>
          </w:tcPr>
          <w:p w:rsidR="00FE11EE" w:rsidRPr="00131464" w:rsidRDefault="00FE11EE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</w:rPr>
              <w:t>276</w:t>
            </w:r>
          </w:p>
        </w:tc>
      </w:tr>
      <w:tr w:rsidR="00FE11EE" w:rsidRPr="00131464" w:rsidTr="008F36F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</w:tcPr>
          <w:p w:rsidR="00FE11EE" w:rsidRPr="007544F8" w:rsidRDefault="00FE11EE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544F8">
              <w:rPr>
                <w:rFonts w:eastAsia="Times New Roman"/>
                <w:color w:val="000000"/>
                <w:sz w:val="20"/>
                <w:szCs w:val="20"/>
              </w:rPr>
              <w:t>All layers combined</w:t>
            </w:r>
          </w:p>
        </w:tc>
        <w:tc>
          <w:tcPr>
            <w:tcW w:w="1085" w:type="dxa"/>
            <w:vAlign w:val="center"/>
          </w:tcPr>
          <w:p w:rsidR="00FE11EE" w:rsidRPr="007544F8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7544F8">
              <w:rPr>
                <w:sz w:val="20"/>
                <w:szCs w:val="20"/>
              </w:rPr>
              <w:t>1.16</w:t>
            </w:r>
          </w:p>
        </w:tc>
        <w:tc>
          <w:tcPr>
            <w:tcW w:w="1075" w:type="dxa"/>
            <w:noWrap/>
            <w:vAlign w:val="center"/>
          </w:tcPr>
          <w:p w:rsidR="00FE11EE" w:rsidRPr="007544F8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7544F8">
              <w:rPr>
                <w:sz w:val="20"/>
                <w:szCs w:val="20"/>
              </w:rPr>
              <w:t>13</w:t>
            </w:r>
          </w:p>
        </w:tc>
        <w:tc>
          <w:tcPr>
            <w:tcW w:w="813" w:type="dxa"/>
            <w:noWrap/>
            <w:vAlign w:val="center"/>
          </w:tcPr>
          <w:p w:rsidR="00FE11EE" w:rsidRPr="007544F8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7544F8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noWrap/>
            <w:vAlign w:val="center"/>
          </w:tcPr>
          <w:p w:rsidR="00FE11EE" w:rsidRPr="007544F8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7544F8">
              <w:rPr>
                <w:sz w:val="20"/>
                <w:szCs w:val="20"/>
              </w:rPr>
              <w:t>26</w:t>
            </w:r>
          </w:p>
        </w:tc>
        <w:tc>
          <w:tcPr>
            <w:tcW w:w="1075" w:type="dxa"/>
            <w:noWrap/>
            <w:vAlign w:val="center"/>
          </w:tcPr>
          <w:p w:rsidR="00FE11EE" w:rsidRPr="007544F8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7544F8">
              <w:rPr>
                <w:sz w:val="20"/>
                <w:szCs w:val="20"/>
              </w:rPr>
              <w:t>20</w:t>
            </w:r>
          </w:p>
        </w:tc>
        <w:tc>
          <w:tcPr>
            <w:tcW w:w="813" w:type="dxa"/>
            <w:noWrap/>
            <w:vAlign w:val="center"/>
          </w:tcPr>
          <w:p w:rsidR="00FE11EE" w:rsidRPr="007544F8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7544F8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vAlign w:val="center"/>
          </w:tcPr>
          <w:p w:rsidR="00FE11EE" w:rsidRPr="007544F8" w:rsidRDefault="00FE11EE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7544F8">
              <w:rPr>
                <w:sz w:val="20"/>
                <w:szCs w:val="20"/>
              </w:rPr>
              <w:t>30</w:t>
            </w:r>
          </w:p>
        </w:tc>
      </w:tr>
    </w:tbl>
    <w:p w:rsidR="00FE11EE" w:rsidRDefault="00FE11EE" w:rsidP="00FE11EE">
      <w:pPr>
        <w:spacing w:line="240" w:lineRule="auto"/>
      </w:pPr>
      <w:r>
        <w:t>Control (Ctr). *</w:t>
      </w:r>
      <w:r w:rsidRPr="008C0FE0">
        <w:t xml:space="preserve"> </w:t>
      </w:r>
      <w:r>
        <w:t>These sample size estimates were performed for the observed effect sizes with 80% power at the two-sided 0.05 significance level.</w:t>
      </w:r>
    </w:p>
    <w:p w:rsidR="00EF7F04" w:rsidRDefault="003D41EE"/>
    <w:sectPr w:rsidR="00EF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1EE"/>
    <w:rsid w:val="003D41EE"/>
    <w:rsid w:val="004C5A6F"/>
    <w:rsid w:val="00B43B96"/>
    <w:rsid w:val="00B60D3E"/>
    <w:rsid w:val="00FE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E11EE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FE11EE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E11EE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FE11EE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ditor</cp:lastModifiedBy>
  <cp:revision>3</cp:revision>
  <dcterms:created xsi:type="dcterms:W3CDTF">2020-05-29T18:20:00Z</dcterms:created>
  <dcterms:modified xsi:type="dcterms:W3CDTF">2020-10-13T15:48:00Z</dcterms:modified>
</cp:coreProperties>
</file>